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784" w:rsidRPr="00FE4C90" w:rsidRDefault="00F97784" w:rsidP="00F97784">
      <w:pPr>
        <w:rPr>
          <w:rFonts w:ascii="Arial" w:hAnsi="Arial" w:cs="Arial"/>
          <w:b/>
        </w:rPr>
      </w:pPr>
      <w:bookmarkStart w:id="0" w:name="_GoBack"/>
      <w:bookmarkEnd w:id="0"/>
      <w:r w:rsidRPr="00FE4C90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b/>
          <w:sz w:val="24"/>
          <w:szCs w:val="24"/>
        </w:rPr>
        <w:t>6</w:t>
      </w:r>
      <w:r w:rsidRPr="00FE4C90">
        <w:rPr>
          <w:rFonts w:ascii="Arial" w:hAnsi="Arial" w:cs="Arial"/>
          <w:b/>
          <w:sz w:val="24"/>
          <w:szCs w:val="24"/>
        </w:rPr>
        <w:t xml:space="preserve"> List of Primer sequences used for SYBR green-based Real Time PCR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7038"/>
      </w:tblGrid>
      <w:tr w:rsidR="00F97784" w:rsidRPr="00945A2B" w:rsidTr="005C7CDD">
        <w:tc>
          <w:tcPr>
            <w:tcW w:w="2538" w:type="dxa"/>
          </w:tcPr>
          <w:p w:rsidR="00F97784" w:rsidRPr="00FE4C90" w:rsidRDefault="00F97784" w:rsidP="005C7CDD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E4C90">
              <w:rPr>
                <w:rFonts w:ascii="Arial" w:hAnsi="Arial" w:cs="Arial"/>
                <w:b/>
                <w:sz w:val="24"/>
                <w:szCs w:val="24"/>
              </w:rPr>
              <w:t>Gene short name</w:t>
            </w:r>
          </w:p>
        </w:tc>
        <w:tc>
          <w:tcPr>
            <w:tcW w:w="7038" w:type="dxa"/>
          </w:tcPr>
          <w:p w:rsidR="00F97784" w:rsidRPr="00FE4C90" w:rsidRDefault="00F97784" w:rsidP="005C7CDD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FE4C90">
              <w:rPr>
                <w:rFonts w:ascii="Arial" w:hAnsi="Arial" w:cs="Arial"/>
                <w:b/>
                <w:sz w:val="24"/>
                <w:szCs w:val="24"/>
              </w:rPr>
              <w:t>Primer sequence (5’to3’)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DEFA1 FORWARD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TCCCTTGCATGGGACGAAAG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DEFA1 REVERSE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GGTTCCATAGCGACGTTCTCC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DEFA4 FORWARD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CCTTTGCATGGGATAAAAGCTCT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DEFA4 REVERSE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ACACCACCAATGAGGCAGTTC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6 FORWARD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GGGAGGGTGACAAGCACAC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6REVERSE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AGCTTCGAGCCAATGGTGAG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8 FORWARD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ATGCCGTCTACAGGGATGAC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8 REVERSE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ACTGAGGACACTCGGTCTCTA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9 FORWARD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GGTCATAGAACACATCATGGAGG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9 REVERSE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GGCCTGGCTTATGGTGGTG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12 FORWARD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AGCATCTGGAGGGAATTGTCA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S100A12 REVERSE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GCAATGGCTACCAGGGATATGAA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IGJ FORWARD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TCCTGGCGGTTTTTATTAAGGC</w:t>
            </w:r>
          </w:p>
        </w:tc>
      </w:tr>
      <w:tr w:rsidR="00F97784" w:rsidRPr="00945A2B" w:rsidTr="005C7CDD">
        <w:tc>
          <w:tcPr>
            <w:tcW w:w="25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5A2B">
              <w:rPr>
                <w:rFonts w:ascii="Arial" w:hAnsi="Arial" w:cs="Arial"/>
                <w:sz w:val="24"/>
                <w:szCs w:val="24"/>
              </w:rPr>
              <w:t>IGJ REVERSE</w:t>
            </w:r>
          </w:p>
        </w:tc>
        <w:tc>
          <w:tcPr>
            <w:tcW w:w="7038" w:type="dxa"/>
            <w:vAlign w:val="bottom"/>
          </w:tcPr>
          <w:p w:rsidR="00F97784" w:rsidRPr="00945A2B" w:rsidRDefault="00F97784" w:rsidP="005C7CDD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45A2B">
              <w:rPr>
                <w:rFonts w:ascii="Arial" w:hAnsi="Arial" w:cs="Arial"/>
                <w:color w:val="000000"/>
                <w:sz w:val="24"/>
                <w:szCs w:val="24"/>
              </w:rPr>
              <w:t>AGTAATCCGGGCACACTTACAT</w:t>
            </w:r>
          </w:p>
        </w:tc>
      </w:tr>
    </w:tbl>
    <w:p w:rsidR="00F97784" w:rsidRDefault="00F97784" w:rsidP="00CE482D"/>
    <w:sectPr w:rsidR="00F97784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784"/>
    <w:rsid w:val="00705AD6"/>
    <w:rsid w:val="00CE482D"/>
    <w:rsid w:val="00F9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78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78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1-20T01:38:00Z</dcterms:created>
  <dcterms:modified xsi:type="dcterms:W3CDTF">2020-01-20T01:39:00Z</dcterms:modified>
</cp:coreProperties>
</file>